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A39" w14:textId="230D8F02" w:rsidR="00EF3F38" w:rsidRPr="007974FC" w:rsidRDefault="007974FC">
      <w:pPr>
        <w:rPr>
          <w:b/>
          <w:bCs/>
        </w:rPr>
      </w:pPr>
      <w:r w:rsidRPr="007974FC">
        <w:rPr>
          <w:b/>
          <w:bCs/>
        </w:rPr>
        <w:t xml:space="preserve">Supplementary Table 1: IPC/HE Curriculum Objectives.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9450"/>
        <w:gridCol w:w="1170"/>
        <w:gridCol w:w="990"/>
        <w:gridCol w:w="1350"/>
      </w:tblGrid>
      <w:tr w:rsidR="007974FC" w:rsidRPr="007974FC" w14:paraId="5BF4900C" w14:textId="77777777" w:rsidTr="003A69B7">
        <w:trPr>
          <w:trHeight w:val="43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78B13BC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SURVEILLANCE AND REPOR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1D80DF5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405412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8A2787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516D8583" w14:textId="77777777" w:rsidTr="007974FC">
        <w:trPr>
          <w:trHeight w:val="300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047113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HSN Definitions (CAUTI, CLABSI, CDI, MRSA, VAE, SSI) </w:t>
            </w:r>
          </w:p>
        </w:tc>
      </w:tr>
      <w:tr w:rsidR="007974FC" w:rsidRPr="007974FC" w14:paraId="35D2E4E0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7D47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current NHSN definitions for the various HAI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DFBC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01879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DBC8F5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DDFE404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A3460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2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erentiate between surveillance definitions and clinical definitions for HA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286E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BD6E2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B38D21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36A639C7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313B4160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xplain advantages and disadvantages of NHSN surveillance definitions, including over capture vs under capture, </w:t>
            </w:r>
            <w:proofErr w:type="spellStart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ID</w:t>
            </w:r>
            <w:proofErr w:type="spellEnd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vents, </w:t>
            </w:r>
            <w:proofErr w:type="spellStart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947C42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13C386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E4C780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7719A25D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20363D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I Performance Metrics</w:t>
            </w:r>
          </w:p>
        </w:tc>
      </w:tr>
      <w:tr w:rsidR="007974FC" w:rsidRPr="007974FC" w14:paraId="1DF47A55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76CEA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1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are the different metrics used in HAI measures (i.e. rates vs SIRS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E1F8A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0C729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995AC0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3144987C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705CBCC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organizations to which HAI metrics are reported, including reporting sites such as Hospital Compare, Leapfrog, etc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81E6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64738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DB198E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4EABE703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2F9AA577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3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cribe the impact of HAI rates on insurance reimbursements, including Value Based Purcha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5ACA869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69A502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902E22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6EEA817A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3CA31F0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e and local county requirements for reporting</w:t>
            </w:r>
          </w:p>
        </w:tc>
      </w:tr>
      <w:tr w:rsidR="007974FC" w:rsidRPr="007974FC" w14:paraId="4B7A2269" w14:textId="77777777" w:rsidTr="003A69B7">
        <w:trPr>
          <w:trHeight w:val="30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576157D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HAIs that are reportable to local and state health departments, as defined by regional legislation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E23331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76C4C5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0BA05B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6D5E7212" w14:textId="77777777" w:rsidTr="003A69B7">
        <w:trPr>
          <w:trHeight w:val="48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786E35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CLUSTER DETECTION, INVESTIGATION AND RESOLU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CCB9E1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A7C1E3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69FD94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683C1D91" w14:textId="77777777" w:rsidTr="007974FC">
        <w:trPr>
          <w:trHeight w:val="300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B4B064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uster/Outbreak Investigation</w:t>
            </w:r>
          </w:p>
        </w:tc>
      </w:tr>
      <w:tr w:rsidR="007974FC" w:rsidRPr="007974FC" w14:paraId="004E4B60" w14:textId="77777777" w:rsidTr="003A69B7">
        <w:trPr>
          <w:trHeight w:val="290"/>
        </w:trPr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5472CB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242424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 xml:space="preserve">  Define an epidemiologically significant cluster and recognize differences in cluster detection thresholds among pathoge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BA85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C7255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EF885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7C309DD" w14:textId="77777777" w:rsidTr="003A69B7">
        <w:trPr>
          <w:trHeight w:val="600"/>
        </w:trPr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6AE4637" w14:textId="64A9ACD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the steps to conduct an outbreak investigation, including case definition, line list, epidemic curves, communication strategies, and public health notifi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C894F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089CA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6E9E7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0AEE6D2F" w14:textId="77777777" w:rsidTr="003A69B7">
        <w:trPr>
          <w:trHeight w:val="615"/>
        </w:trPr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05E1EB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3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cribe different techniques used in outbreak investigations to confirm transmission/genetic relatedness including organism identification, sensitivities, and whole genome sequencing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CBAC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73B6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1E494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480D6BD5" w14:textId="77777777" w:rsidTr="003A69B7">
        <w:trPr>
          <w:trHeight w:val="375"/>
        </w:trPr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7DF5A9E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242424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 xml:space="preserve">  Demonstrate effective communication to hospital leadership, risk management, clinical staff, patients/families, et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4689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D592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62D18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33DDF02E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5EE95F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242424"/>
                <w:kern w:val="0"/>
                <w14:ligatures w14:val="none"/>
              </w:rPr>
              <w:t>Objective 5:</w:t>
            </w:r>
            <w:r w:rsidRPr="007974FC"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 xml:space="preserve">  Differentiate between an outbreak and a pseudo-outbrea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FCA29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63D9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A6AA3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380CD5A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453DE8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242424"/>
                <w:kern w:val="0"/>
                <w14:ligatures w14:val="none"/>
              </w:rPr>
              <w:t>Objective 6:</w:t>
            </w:r>
            <w:r w:rsidRPr="007974FC"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  <w:t xml:space="preserve">  Describe how to approach an outbreak investigation when no clear source is identifi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8C449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2F6DF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9B00F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30FA311D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F52A7B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tient Exposure investigation</w:t>
            </w:r>
          </w:p>
        </w:tc>
      </w:tr>
      <w:tr w:rsidR="007974FC" w:rsidRPr="007974FC" w14:paraId="65AB0A9C" w14:textId="77777777" w:rsidTr="003A69B7">
        <w:trPr>
          <w:trHeight w:val="67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093B0080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xplain the key elements of the patient exposure investigation including identifying patients potentially exposed; incubation period; post-exposure measures including prophylaxis, vaccination, monitoring, post discharge isolation, hospital reporting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78EF59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271239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96FEB8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689DB33B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DC2E37A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rveillance and monitoring</w:t>
            </w:r>
          </w:p>
        </w:tc>
      </w:tr>
      <w:tr w:rsidR="007974FC" w:rsidRPr="007974FC" w14:paraId="683EA6C5" w14:textId="77777777" w:rsidTr="003A69B7">
        <w:trPr>
          <w:trHeight w:val="61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04F1DEA4" w14:textId="4EA033B0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nderstand different methods for cluster detection/monitoring, including reactive (following positive clinical cultures) vs proactive assessment (active surveillance) that is used in your facility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DF6E4E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13B7B1D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92EECC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0AA9D245" w14:textId="77777777" w:rsidTr="003A69B7">
        <w:trPr>
          <w:trHeight w:val="43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4690C5E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PATHOGEN TRANSMISSION AND TRANSMISSION INTERRUP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3B05362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51FBBDC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41AC50F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4B61E9E9" w14:textId="77777777" w:rsidTr="007974FC">
        <w:trPr>
          <w:trHeight w:val="300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FF454B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s of Transmission</w:t>
            </w:r>
          </w:p>
        </w:tc>
      </w:tr>
      <w:tr w:rsidR="007974FC" w:rsidRPr="007974FC" w14:paraId="05C0BA22" w14:textId="77777777" w:rsidTr="003A69B7">
        <w:trPr>
          <w:trHeight w:val="67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065760CC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ways in which patients acquire hospital-acquired infections (patient to patient, from hospital/environment, &amp; from their own flora) and identify examples for each mode of transmiss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1291AB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0F2EFE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2EAD38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9CF2898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DB16727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ansmission-based precautions</w:t>
            </w:r>
          </w:p>
        </w:tc>
      </w:tr>
      <w:tr w:rsidR="007974FC" w:rsidRPr="007974FC" w14:paraId="5EB3566B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551F6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fine and list transmission-based precautions used in healthcar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A226C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780C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8D356B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6A3E59F2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10724E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: Understand how each transmission-based precautions decreases the risk of pathogen transmiss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1FB08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C4C3A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3929A8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6B2820E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0D884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methods for auditing transmission-based precau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3122A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0BDA1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4BB0B6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EFA9585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4401B" w14:textId="57443B80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Recognize evidence-based practices that can increase compliance with transmission-based precau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8C30A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3AFF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6F2783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7FA21593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7E46EA5A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Objective 5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reciate differences in isolation and discontinuation practices between institu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199732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6E2C3A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479CC5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34E49178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822AA1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uberculosis prevention</w:t>
            </w:r>
          </w:p>
        </w:tc>
      </w:tr>
      <w:tr w:rsidR="007974FC" w:rsidRPr="007974FC" w14:paraId="22BFB561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FAD834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strategies used by healthcare facilities to reduce the risk of hospital acquired TB for patients and staff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E914C9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73375D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C3BF1F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F53F686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F9E19E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ndard precautions</w:t>
            </w:r>
          </w:p>
        </w:tc>
      </w:tr>
      <w:tr w:rsidR="007974FC" w:rsidRPr="007974FC" w14:paraId="1AF2B932" w14:textId="77777777" w:rsidTr="005B2B52">
        <w:trPr>
          <w:trHeight w:val="290"/>
        </w:trPr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25637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xplain how standard precautions are used to protect both staff and patients from pathogen transmission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4F46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0164D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886803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623B7CFB" w14:textId="77777777" w:rsidTr="005B2B52">
        <w:trPr>
          <w:trHeight w:val="290"/>
        </w:trPr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B7718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nderstand the role of hand hygiene in infection prevent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8A407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D931D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55AAA1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B37509D" w14:textId="77777777" w:rsidTr="005B2B52">
        <w:trPr>
          <w:trHeight w:val="290"/>
        </w:trPr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36A079" w14:textId="47BA0C48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ppreciate the basics of injection safe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B6FC0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EF699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EB39A6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1B6C572" w14:textId="77777777" w:rsidTr="005B2B52">
        <w:trPr>
          <w:trHeight w:val="290"/>
        </w:trPr>
        <w:tc>
          <w:tcPr>
            <w:tcW w:w="9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1C5FC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ppreciate the basics of respiratory precau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93B08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E83DA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B9301B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3434EAE8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BC15DB6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al populations</w:t>
            </w:r>
          </w:p>
        </w:tc>
      </w:tr>
      <w:tr w:rsidR="007974FC" w:rsidRPr="007974FC" w14:paraId="619AC147" w14:textId="77777777" w:rsidTr="003A69B7">
        <w:trPr>
          <w:trHeight w:val="64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6D248D50" w14:textId="78C3C000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additional strategies used to reduce transmission of pathogens in special populations or specialized locations (BMT, Solid organ transplant, Burn units, dialysis units, NICU/PICU, Ambulatory, L&amp;D, long term care, ORs, and resource limited settings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E4E176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4E455B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6B9D12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53E34BDF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8F5AC6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vention strategies for CAUTI, CLABSI, CDI, MRSA, MDRO, SSI, etc including bundles</w:t>
            </w:r>
          </w:p>
        </w:tc>
      </w:tr>
      <w:tr w:rsidR="007974FC" w:rsidRPr="007974FC" w14:paraId="79D2A6AB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1E2982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effective strategies to reduce HAIs and/or device associated infections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F410D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61D6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91305C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38D9EB29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150F17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effective strategies to reduce CAUT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C727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D0325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2274DA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65E59B37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1F5D4A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effective strategies to reduce CLABS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4A9EC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B8EE6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BA00B7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C6B828E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8080E5" w14:textId="785F18FA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effective strategies to reduce </w:t>
            </w:r>
            <w:r w:rsidRPr="005B2B52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. difficile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DDAAF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F443B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FD6544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72D2EA9" w14:textId="77777777" w:rsidTr="005B2B52">
        <w:trPr>
          <w:trHeight w:val="207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7C50DC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5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effective strategies to reduce MR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36E88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27BD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4D7002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C81F1BD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B63CB1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6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effective strategies to reduce SS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73B01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8123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D1EAA8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774326C8" w14:textId="77777777" w:rsidTr="003A69B7">
        <w:trPr>
          <w:trHeight w:val="30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023A5B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7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effective strategies to reduce VA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299575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FB77F3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D99259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D76323D" w14:textId="77777777" w:rsidTr="003A69B7">
        <w:trPr>
          <w:trHeight w:val="39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633B147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ENVIRONMENT OF CA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824DCE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93BDAF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384C2D6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29CE4A28" w14:textId="77777777" w:rsidTr="007974FC">
        <w:trPr>
          <w:trHeight w:val="375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7230FE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struction</w:t>
            </w:r>
          </w:p>
        </w:tc>
      </w:tr>
      <w:tr w:rsidR="007974FC" w:rsidRPr="007974FC" w14:paraId="7B3302C7" w14:textId="77777777" w:rsidTr="003A69B7">
        <w:trPr>
          <w:trHeight w:val="37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9FF97C0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pathogens associated with specific water and construction activities (Aspergillus and molds, waterborne pathogens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6D9BE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03EAF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E5A59C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6E952350" w14:textId="77777777" w:rsidTr="003A69B7">
        <w:trPr>
          <w:trHeight w:val="315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EFE842D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construction related activities associated with HA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1A42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A3B5C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1824B7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724B5AD6" w14:textId="77777777" w:rsidTr="003A69B7">
        <w:trPr>
          <w:trHeight w:val="315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A78982A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mitigation strategies for construction-associated HA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276E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472D4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6A064E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685683CD" w14:textId="77777777" w:rsidTr="003A69B7">
        <w:trPr>
          <w:trHeight w:val="345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FE8C60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fine the purpose and general elements of an Infection Control Risk Assessment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002690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78484B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1E34EE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7C28121B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0B3CC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ter Management</w:t>
            </w:r>
          </w:p>
        </w:tc>
      </w:tr>
      <w:tr w:rsidR="007974FC" w:rsidRPr="007974FC" w14:paraId="436A896B" w14:textId="77777777" w:rsidTr="003A69B7">
        <w:trPr>
          <w:trHeight w:val="31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hideMark/>
          </w:tcPr>
          <w:p w14:paraId="284B984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1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entify reservoirs for</w:t>
            </w: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mmon waterborne pathogens (Legionella, Pseudomonas, other Gram negatives, mycobacteria/NTM)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1CFEF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6DD4D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68A51A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7983834" w14:textId="77777777" w:rsidTr="003A69B7">
        <w:trPr>
          <w:trHeight w:val="36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hideMark/>
          </w:tcPr>
          <w:p w14:paraId="6926B858" w14:textId="4A6BC688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strategies to interrupt the transmission of water borne pathogens, including having a water management pla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7AE61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D96C8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6243F2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57F9A17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5B0E5B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3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iew the potential infectious risks associated with bathroom fixtures, such as toilet and sink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69EB4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50E4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5B1150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28997C3B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5B47115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unique infection prevention requirements and strategies in hemodialy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5071733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B5EBC8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C73914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CF71300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33FADB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ir Quality</w:t>
            </w:r>
          </w:p>
        </w:tc>
      </w:tr>
      <w:tr w:rsidR="007974FC" w:rsidRPr="007974FC" w14:paraId="035A23D4" w14:textId="77777777" w:rsidTr="003A69B7">
        <w:trPr>
          <w:trHeight w:val="43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A0CD9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xplain the role of air handling and pressure differentials to reduce the risk of pathogen transmiss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FB73CA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96021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6DB3A5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CAF502E" w14:textId="77777777" w:rsidTr="003A69B7">
        <w:trPr>
          <w:trHeight w:val="290"/>
        </w:trPr>
        <w:tc>
          <w:tcPr>
            <w:tcW w:w="10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41D3809" w14:textId="77777777" w:rsidR="007974FC" w:rsidRPr="007974FC" w:rsidRDefault="007974FC" w:rsidP="007974FC">
            <w:pPr>
              <w:spacing w:after="0" w:line="240" w:lineRule="auto"/>
              <w:rPr>
                <w:rFonts w:ascii="Aptos Narrow" w:eastAsia="Times New Roman" w:hAnsi="Aptos Narrow" w:cs="Calibri"/>
                <w:color w:val="242424"/>
                <w:kern w:val="0"/>
                <w14:ligatures w14:val="none"/>
              </w:rPr>
            </w:pPr>
            <w:r w:rsidRPr="007974FC">
              <w:rPr>
                <w:rFonts w:ascii="Aptos Narrow" w:eastAsia="Times New Roman" w:hAnsi="Aptos Narrow" w:cs="Calibri"/>
                <w:b/>
                <w:bCs/>
                <w:color w:val="242424"/>
                <w:kern w:val="0"/>
                <w14:ligatures w14:val="none"/>
              </w:rPr>
              <w:t xml:space="preserve">Objective 2: </w:t>
            </w:r>
            <w:r w:rsidRPr="007974FC">
              <w:rPr>
                <w:rFonts w:ascii="Aptos Narrow" w:eastAsia="Times New Roman" w:hAnsi="Aptos Narrow" w:cs="Calibri"/>
                <w:color w:val="242424"/>
                <w:kern w:val="0"/>
                <w14:ligatures w14:val="none"/>
              </w:rPr>
              <w:t xml:space="preserve">Compare the air handling and pressure requirements for different areas of the healthcare facility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FFB77B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D2C045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0E6F3FFE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CA3AEA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vironmental Cleaning, Disinfection, and Sterilization</w:t>
            </w:r>
          </w:p>
        </w:tc>
      </w:tr>
      <w:tr w:rsidR="007974FC" w:rsidRPr="007974FC" w14:paraId="2A60E22A" w14:textId="77777777" w:rsidTr="003A69B7">
        <w:trPr>
          <w:trHeight w:val="30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CF69D2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xplain the role of environmental and reusable medical device cleaning in transmission disrup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7F5F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4479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35C637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56486A2" w14:textId="77777777" w:rsidTr="003A69B7">
        <w:trPr>
          <w:trHeight w:val="30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1D12A7D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how to select an appropriate cleaning agent for a device (sporicidal agents, indications for use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7F75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B7CC9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B2FD75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3775525" w14:textId="77777777" w:rsidTr="003A69B7">
        <w:trPr>
          <w:trHeight w:val="375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C8DDBE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iscuss the role of UV disinfection and other no touch cleaning strategies, including indications, benefits, and limit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9173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3C4F9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AC6B0B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788CECD8" w14:textId="77777777" w:rsidTr="003A69B7">
        <w:trPr>
          <w:trHeight w:val="30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0A4A67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mpare methods of low-level disinfection, high-level disinfection, and sterilization for reusable medical de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D522B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A1A36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406162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732F709" w14:textId="77777777" w:rsidTr="003A69B7">
        <w:trPr>
          <w:trHeight w:val="60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51672563" w14:textId="0D470D22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5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iew benefits and limitations of common methods to assess the effectiveness of cleaning (direct practice observation, fluorescent markers, ATP bioluminescence testing, environmental cultures, etc.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D1217C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A28600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9F8C1E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465AFE8C" w14:textId="77777777" w:rsidTr="003A69B7">
        <w:trPr>
          <w:trHeight w:val="48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193BD86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DIAGNOSTIC STEWARDSHI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7E8DF5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BCD389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AFFE75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6B313C0E" w14:textId="77777777" w:rsidTr="007974FC">
        <w:trPr>
          <w:trHeight w:val="375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BE42A2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st selection, test characteristics, and impact on HAIs</w:t>
            </w:r>
          </w:p>
        </w:tc>
      </w:tr>
      <w:tr w:rsidR="007974FC" w:rsidRPr="007974FC" w14:paraId="5BCEC37D" w14:textId="77777777" w:rsidTr="003A69B7">
        <w:trPr>
          <w:trHeight w:val="37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AD9DFE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fine diagnostic stewardship and explain connection to hospital epidemiology.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F22F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C4DB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C5E617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F0A1DD6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62E6C67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llustrate principles of diagnostic stewardship in infection prevention using examples, such as CDI, </w:t>
            </w:r>
            <w:proofErr w:type="gramStart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ood</w:t>
            </w:r>
            <w:proofErr w:type="gramEnd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urine cultures, e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0164A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F9EE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8FFF94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2534EB0" w14:textId="77777777" w:rsidTr="003A69B7">
        <w:trPr>
          <w:trHeight w:val="5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322771CF" w14:textId="2C57E5F6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3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cuss the connections between diagnostic and antimicrobial stewardship in the context of hospital epidemiology/infection prevention (ex. </w:t>
            </w:r>
            <w:r w:rsidRPr="005B2B52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. difficile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urine culturing, etc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E45EE9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BDEC8E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CCE530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23CFB515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0FEA36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microbial stewardship</w:t>
            </w:r>
          </w:p>
        </w:tc>
      </w:tr>
      <w:tr w:rsidR="007974FC" w:rsidRPr="007974FC" w14:paraId="13AD3EEE" w14:textId="77777777" w:rsidTr="003A69B7">
        <w:trPr>
          <w:trHeight w:val="64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7262BA79" w14:textId="6A6B2D11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llustrate the connections between diagnostic and antimicrobial stewardship in the context of hospital epidemiology/infection prevention (ex. </w:t>
            </w:r>
            <w:r w:rsidRPr="005B2B52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. difficile</w:t>
            </w:r>
            <w:r w:rsidRPr="005B2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ine culturing, etc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5098979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8FD2BF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38D6D7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8F9D637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853FC0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crobiology lab</w:t>
            </w:r>
          </w:p>
        </w:tc>
      </w:tr>
      <w:tr w:rsidR="007974FC" w:rsidRPr="007974FC" w14:paraId="1103DC4B" w14:textId="77777777" w:rsidTr="003A69B7">
        <w:trPr>
          <w:trHeight w:val="30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339BE51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the relationship between the microbiology laboratory and infection prevention (blood cultures, MDROs, urine cultures, CDI.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EB1109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9D5DA7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C2A622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5EC1D5A" w14:textId="77777777" w:rsidTr="003A69B7">
        <w:trPr>
          <w:trHeight w:val="4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5C26DB3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OCCUPATIONAL HEAL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59B4F97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ED3295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55E4CF2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3972E339" w14:textId="77777777" w:rsidTr="007974FC">
        <w:trPr>
          <w:trHeight w:val="300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E2EEE26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ff vaccination</w:t>
            </w:r>
          </w:p>
        </w:tc>
      </w:tr>
      <w:tr w:rsidR="007974FC" w:rsidRPr="007974FC" w14:paraId="33018ABF" w14:textId="77777777" w:rsidTr="003A69B7">
        <w:trPr>
          <w:trHeight w:val="61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83DD20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core vaccinations recommended for healthcare personnel and describe their importance for infection preven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C6B8D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ACF98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8EC799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8E76E05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D3482A6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2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cribe the impact of HCP influenza vaccination on influenza-like illness and mortality in long-term care and acute care hospita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84FC2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CA934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080D13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6F3ADA57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41749F6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Objective 3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cribe strategies to improve vaccination rates among H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213968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4833CD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9C1147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3E3B3017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FD735E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senteeism</w:t>
            </w:r>
          </w:p>
        </w:tc>
      </w:tr>
      <w:tr w:rsidR="007974FC" w:rsidRPr="007974FC" w14:paraId="41DA2D26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B0A80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fine presenteeism and describe its potential impact on HAIs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2B5EA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9F59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5B091E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71E7BA20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6A02E9A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strategies to mitigate presentee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CCAF6F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1709A1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7D4986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C08B6C8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1DC507D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althcare worker exposure investigations</w:t>
            </w:r>
          </w:p>
        </w:tc>
      </w:tr>
      <w:tr w:rsidR="007974FC" w:rsidRPr="007974FC" w14:paraId="29B1195D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58FBA9" w14:textId="7C28771A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principles of evaluating and managing exposures, including blood borne and non-bloodborne pathogens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BB568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3C54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4E4D44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03FA2D87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A26CFA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which body fluids and exposure mechanisms are considered 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F88BA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12BE5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11DEC2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5C7049CB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B149D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and provide management recommendations for infections in which post-exposure prophylaxis is indic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6AA6F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4B7E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9603F7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DA03E43" w14:textId="77777777" w:rsidTr="003A69B7">
        <w:trPr>
          <w:trHeight w:val="60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5ACBD11A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istinguish the various postexposure work restrictions for infected or exposed asymptomatic HCP (e.g. </w:t>
            </w:r>
            <w:r w:rsidRPr="005B2B52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. meningitidis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VZV, Measles, Influenza, Norovirus, Pertussis)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5821C2E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23F572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2FEA22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3A54BE13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78166E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B screening and latent TB in healthcare workers</w:t>
            </w:r>
          </w:p>
        </w:tc>
      </w:tr>
      <w:tr w:rsidR="007974FC" w:rsidRPr="007974FC" w14:paraId="35526EAE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00CADF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pret the results of pre-placement TB screening and provide treatment recommendation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7A355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5C4FC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86E2A1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9AD2C5C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66CE27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what qualifies as an exposure TB in the healthcare setting and management/follow-up t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83C6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731BF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D04513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39898639" w14:textId="77777777" w:rsidTr="003A69B7">
        <w:trPr>
          <w:trHeight w:val="30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138B9CC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methods for managing borderline IGRAs in HC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E0AC34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DF2691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7B6593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35A684B4" w14:textId="77777777" w:rsidTr="003A69B7">
        <w:trPr>
          <w:trHeight w:val="465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BEEFA1E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EMERGENCY PREPARED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49FE40B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3A04A07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5E8BD63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6B8CE590" w14:textId="77777777" w:rsidTr="007974FC">
        <w:trPr>
          <w:trHeight w:val="360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03DBD1D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merging pathogens</w:t>
            </w:r>
          </w:p>
        </w:tc>
      </w:tr>
      <w:tr w:rsidR="007974FC" w:rsidRPr="007974FC" w14:paraId="5809B88F" w14:textId="77777777" w:rsidTr="003A69B7">
        <w:trPr>
          <w:trHeight w:val="46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74FB1F6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fine emerging pathogens, including bioterrorism-related and re-emerging infectious diseases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AEC8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0DFC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896460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2A679A5" w14:textId="77777777" w:rsidTr="005B2B52">
        <w:trPr>
          <w:trHeight w:val="495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07FA385E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syndrome-based isolation/control measures for emerging infectious disease disasters in which the agent is not yet identifi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5512FA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69D509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C2A6D0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5B9C75A2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795745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spital Incident Command</w:t>
            </w:r>
          </w:p>
        </w:tc>
      </w:tr>
      <w:tr w:rsidR="007974FC" w:rsidRPr="007974FC" w14:paraId="2756F99D" w14:textId="77777777" w:rsidTr="003A69B7">
        <w:trPr>
          <w:trHeight w:val="43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C59ADC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the role and importance of the Incident Command System (ICS) and Hospital Incident Command System (HICS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6BA02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EBC63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E211CB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38F57B66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C000"/>
            <w:noWrap/>
            <w:vAlign w:val="bottom"/>
            <w:hideMark/>
          </w:tcPr>
          <w:p w14:paraId="4EB2B5CE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llaboration with state and local public health</w:t>
            </w:r>
          </w:p>
        </w:tc>
      </w:tr>
      <w:tr w:rsidR="007974FC" w:rsidRPr="007974FC" w14:paraId="7FBEA929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8BD08C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the purpose and scope of the CDC’s Health Alert Network (HAN) messaging sy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C523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79F8A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144996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2914EE5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6C7D6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community workers requiring infection prevention education during an infectious disease disa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14E8C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3247B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1F657C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72B8EA97" w14:textId="77777777" w:rsidTr="003A69B7">
        <w:trPr>
          <w:trHeight w:val="375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5B8C817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policy development in response to infection-related eve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85020C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5073F7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21BE1F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6D9376E2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B0C9A97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inciples of pandemic preparedness</w:t>
            </w:r>
          </w:p>
        </w:tc>
      </w:tr>
      <w:tr w:rsidR="007974FC" w:rsidRPr="007974FC" w14:paraId="2292797A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D44A8B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the basics of developing a pandemic preparedness pla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0A8FE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3FC66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7AAE7F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09F8EA47" w14:textId="77777777" w:rsidTr="005B2B52">
        <w:trPr>
          <w:trHeight w:val="54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84B095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the importance of identifying and triaging potentially contagious individuals upon entering a facility, including ambulatory and community faciliti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B3695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DDE52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DAE121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69110438" w14:textId="77777777" w:rsidTr="003A69B7">
        <w:trPr>
          <w:trHeight w:val="48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406B2E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the CMS Emergency Preparedness regulations and requirements to participate in the Medicare or Medicaid progr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5C7ED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A70E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24AC26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1C75C8FE" w14:textId="77777777" w:rsidTr="003A69B7">
        <w:trPr>
          <w:trHeight w:val="705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4CDBBC86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methods to reduce healthcare personnel absenteeism during an infectious disease disaster, including: prioritizing </w:t>
            </w:r>
            <w:proofErr w:type="gramStart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ect</w:t>
            </w:r>
            <w:proofErr w:type="gramEnd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ealthcare personnel vaccination, offering prophylaxis and vaccination to personnel family members, such as EMS, volunteers, etc.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4DC34E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EE63BB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18CAA8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2C37E120" w14:textId="77777777" w:rsidTr="003A69B7">
        <w:trPr>
          <w:trHeight w:val="43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DAC7F9A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HOSPITAL LEADERSHIP AND OPER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DA8342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8E583B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7FB3BF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63114E4B" w14:textId="77777777" w:rsidTr="007974FC">
        <w:trPr>
          <w:trHeight w:val="300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6C4482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spital administration structure</w:t>
            </w:r>
          </w:p>
        </w:tc>
      </w:tr>
      <w:tr w:rsidR="007974FC" w:rsidRPr="007974FC" w14:paraId="1601B706" w14:textId="77777777" w:rsidTr="003A69B7">
        <w:trPr>
          <w:trHeight w:val="61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29F587C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the structure of your institution’s IPC/HE </w:t>
            </w:r>
            <w:proofErr w:type="gramStart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am</w:t>
            </w:r>
            <w:proofErr w:type="gramEnd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including how it fits in the institutional organizational char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B6608A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465B23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C73153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0AB8A641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D7252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licy creation</w:t>
            </w:r>
          </w:p>
        </w:tc>
      </w:tr>
      <w:tr w:rsidR="007974FC" w:rsidRPr="007974FC" w14:paraId="2CB9AEA2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68CECCB9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1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cognize how IP policies are created and modified with new data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090CF7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E74D90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3B6F3F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7EF9FD99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A6D524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turn on investment and paying for IP work</w:t>
            </w:r>
          </w:p>
        </w:tc>
      </w:tr>
      <w:tr w:rsidR="007974FC" w:rsidRPr="007974FC" w14:paraId="25B5A6D3" w14:textId="77777777" w:rsidTr="003A69B7">
        <w:trPr>
          <w:trHeight w:val="37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782E34C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the importance of making a financial case for IP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56B93E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0D692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3A889B2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007BBCF" w14:textId="77777777" w:rsidTr="003A69B7">
        <w:trPr>
          <w:trHeight w:val="60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4CDBD3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st the outcomes that can be measured to estimate the cost of an HAI, such as: number of bed-days lost to a case of HAI, length of stay, hospital charges, mortal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E0317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D7215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A27B2E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09E60541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03BCD742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pply return on investment (ROI) principles to an existing or potential IP/HE </w:t>
            </w:r>
            <w:proofErr w:type="gramStart"/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sue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E9AB76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107A954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49BD9AB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16D59A39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86431C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uality improvement</w:t>
            </w:r>
          </w:p>
        </w:tc>
      </w:tr>
      <w:tr w:rsidR="007974FC" w:rsidRPr="007974FC" w14:paraId="1D978AD3" w14:textId="77777777" w:rsidTr="003A69B7">
        <w:trPr>
          <w:trHeight w:val="63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8A3FC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ummarize a quality improvement framework (e.g. Lean principles, plan do study act, Six Sigma, DMAIC) and apply it to a potential or existing IP problem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BD31D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2E1E0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E430EB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02AFBDE2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9B5712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pret and display HAI metric data, such as run charts and data dashboard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C1ECD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78C2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8B8C02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4BEFAA35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B143F4D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3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pret HAI metric data using SPC char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D294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5F53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68C359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780C4006" w14:textId="77777777" w:rsidTr="003A69B7">
        <w:trPr>
          <w:trHeight w:val="30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44618560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4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the role of the SQUIRE guidelines in publishing QI wo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C4690B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A2A71F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963785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50D6B3AD" w14:textId="77777777" w:rsidTr="003A69B7">
        <w:trPr>
          <w:trHeight w:val="39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9011CCB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14:ligatures w14:val="none"/>
              </w:rPr>
              <w:t>COMMUNICATING IP WO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ABA5FE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AFDF7B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Ba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C13DB7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dvanced</w:t>
            </w:r>
          </w:p>
        </w:tc>
      </w:tr>
      <w:tr w:rsidR="007974FC" w:rsidRPr="007974FC" w14:paraId="430F96F4" w14:textId="77777777" w:rsidTr="007974FC">
        <w:trPr>
          <w:trHeight w:val="300"/>
        </w:trPr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B7D913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Publishing IP work</w:t>
            </w:r>
          </w:p>
        </w:tc>
      </w:tr>
      <w:tr w:rsidR="007974FC" w:rsidRPr="007974FC" w14:paraId="44A735E9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81EDB71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scribe the benefits and challenges of publishing infection prevention research 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D55ED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A4EB7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7EA5ABA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C68A5C2" w14:textId="77777777" w:rsidTr="003A69B7">
        <w:trPr>
          <w:trHeight w:val="60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5DCC0927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2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articipate in infection prevention research with the goal of manuscript publication or presentation (oral or poster) at a local, regional, or national meetin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788116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A0FABE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641911C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5831B954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5ABBAF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ducating on IP topics</w:t>
            </w:r>
          </w:p>
        </w:tc>
      </w:tr>
      <w:tr w:rsidR="007974FC" w:rsidRPr="007974FC" w14:paraId="2162AE6B" w14:textId="77777777" w:rsidTr="003A69B7">
        <w:trPr>
          <w:trHeight w:val="48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069FAC8D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nderstand the basics of creating and delivering an education session for trainees or hospital staff on an IP topic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36AB5951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668E45D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B19A1D7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1BD60CD5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1C9F558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nal and external communication</w:t>
            </w:r>
          </w:p>
        </w:tc>
      </w:tr>
      <w:tr w:rsidR="007974FC" w:rsidRPr="007974FC" w14:paraId="5CF1E8FC" w14:textId="77777777" w:rsidTr="003A69B7">
        <w:trPr>
          <w:trHeight w:val="615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7DB71560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st available tools for communicating with patients and staff and examine the benefits and challenges of these common tools, such as: SBAR, debriefing, videoconferencing, digital shared file storage, and smartphone chat group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3BC077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0F769F1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4C321B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2C487E84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783F485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ata visualization</w:t>
            </w:r>
          </w:p>
        </w:tc>
      </w:tr>
      <w:tr w:rsidR="007974FC" w:rsidRPr="007974FC" w14:paraId="5D70520B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742A4C8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the importance of data visualization strategies in improving data communication.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15C6577F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75175A35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BEC9080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1110655F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085E2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cial media</w:t>
            </w:r>
          </w:p>
        </w:tc>
      </w:tr>
      <w:tr w:rsidR="007974FC" w:rsidRPr="007974FC" w14:paraId="28C58801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D0D9C44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dentify how common social media tools can be used in infection prevention communica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30C3BB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D1AD68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9F64BC4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974FC" w:rsidRPr="007974FC" w14:paraId="3FE3D643" w14:textId="77777777" w:rsidTr="003A69B7">
        <w:trPr>
          <w:trHeight w:val="290"/>
        </w:trPr>
        <w:tc>
          <w:tcPr>
            <w:tcW w:w="94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3CFF541F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bjective 2: 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cuss the risks associated with social media 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2A4B0739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1B60E702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F8AEE4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</w:tr>
      <w:tr w:rsidR="007974FC" w:rsidRPr="007974FC" w14:paraId="5EBC2BCC" w14:textId="77777777" w:rsidTr="007974FC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29F924C" w14:textId="77777777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dia training</w:t>
            </w:r>
          </w:p>
        </w:tc>
      </w:tr>
      <w:tr w:rsidR="007974FC" w:rsidRPr="007974FC" w14:paraId="3DE61DFE" w14:textId="77777777" w:rsidTr="003A69B7">
        <w:trPr>
          <w:trHeight w:val="290"/>
        </w:trPr>
        <w:tc>
          <w:tcPr>
            <w:tcW w:w="9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/>
            <w:vAlign w:val="bottom"/>
            <w:hideMark/>
          </w:tcPr>
          <w:p w14:paraId="73E9282B" w14:textId="6A649561" w:rsidR="007974FC" w:rsidRPr="007974FC" w:rsidRDefault="007974FC" w:rsidP="00797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bjective 1:</w:t>
            </w: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cognize basic media communication skills and strategies for effective IP communica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52B6EB83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bottom"/>
            <w:hideMark/>
          </w:tcPr>
          <w:p w14:paraId="4E75DE06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AD3796D" w14:textId="77777777" w:rsidR="007974FC" w:rsidRPr="007974FC" w:rsidRDefault="007974FC" w:rsidP="007974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974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B66C59E" w14:textId="77777777" w:rsidR="007974FC" w:rsidRDefault="007974FC"/>
    <w:sectPr w:rsidR="007974FC" w:rsidSect="007974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FC"/>
    <w:rsid w:val="003A69B7"/>
    <w:rsid w:val="005B2B52"/>
    <w:rsid w:val="007974FC"/>
    <w:rsid w:val="00EF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2BAE1"/>
  <w15:chartTrackingRefBased/>
  <w15:docId w15:val="{4CD9D678-4727-44C4-A123-1563CE82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994</Words>
  <Characters>11368</Characters>
  <Application>Microsoft Office Word</Application>
  <DocSecurity>0</DocSecurity>
  <Lines>94</Lines>
  <Paragraphs>26</Paragraphs>
  <ScaleCrop>false</ScaleCrop>
  <Company/>
  <LinksUpToDate>false</LinksUpToDate>
  <CharactersWithSpaces>1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Elise M. (she/her/hers)</dc:creator>
  <cp:keywords/>
  <dc:description/>
  <cp:lastModifiedBy>Martin, Elise M. (she/her/hers)</cp:lastModifiedBy>
  <cp:revision>3</cp:revision>
  <dcterms:created xsi:type="dcterms:W3CDTF">2025-03-20T01:56:00Z</dcterms:created>
  <dcterms:modified xsi:type="dcterms:W3CDTF">2025-03-24T20:19:00Z</dcterms:modified>
</cp:coreProperties>
</file>